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00C29" w14:textId="77777777" w:rsidR="00656F4D" w:rsidRPr="00FF10F0" w:rsidRDefault="00656F4D">
      <w:pPr>
        <w:rPr>
          <w:i/>
          <w:iCs/>
        </w:rPr>
      </w:pPr>
    </w:p>
    <w:p w14:paraId="5AE48182" w14:textId="7AF342B1" w:rsidR="00E838F7" w:rsidRPr="00FF10F0" w:rsidRDefault="00AF3066">
      <w:pPr>
        <w:rPr>
          <w:i/>
          <w:iCs/>
        </w:rPr>
      </w:pPr>
      <w:r w:rsidRPr="00FF10F0">
        <w:rPr>
          <w:i/>
          <w:iCs/>
        </w:rPr>
        <w:t>Multimedia Appendix</w:t>
      </w:r>
      <w:r w:rsidR="00656F4D" w:rsidRPr="00FF10F0">
        <w:rPr>
          <w:i/>
          <w:iCs/>
        </w:rPr>
        <w:t xml:space="preserve"> </w:t>
      </w:r>
      <w:r w:rsidR="00371034" w:rsidRPr="00FF10F0">
        <w:rPr>
          <w:i/>
          <w:iCs/>
        </w:rPr>
        <w:t>2</w:t>
      </w:r>
      <w:bookmarkStart w:id="0" w:name="_Hlk184204286"/>
      <w:r w:rsidR="00656F4D" w:rsidRPr="00FF10F0">
        <w:rPr>
          <w:i/>
          <w:iCs/>
        </w:rPr>
        <w:t>: Number of viewings for FAQ main topics</w:t>
      </w:r>
      <w:bookmarkEnd w:id="0"/>
      <w:r w:rsidR="00656F4D" w:rsidRPr="00FF10F0">
        <w:rPr>
          <w:i/>
          <w:iCs/>
        </w:rPr>
        <w:t>.</w:t>
      </w:r>
    </w:p>
    <w:p w14:paraId="692F6D75" w14:textId="77777777" w:rsidR="00E816B8" w:rsidRPr="00FF10F0" w:rsidRDefault="00E816B8">
      <w:pPr>
        <w:rPr>
          <w:i/>
          <w:iCs/>
        </w:rPr>
      </w:pPr>
    </w:p>
    <w:tbl>
      <w:tblPr>
        <w:tblW w:w="503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4"/>
        <w:gridCol w:w="1218"/>
      </w:tblGrid>
      <w:tr w:rsidR="00E816B8" w:rsidRPr="00FF10F0" w14:paraId="16BCF23E" w14:textId="77777777" w:rsidTr="00E816B8">
        <w:trPr>
          <w:trHeight w:val="273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EE4CE1E" w14:textId="2A2CBB13" w:rsidR="00E816B8" w:rsidRPr="00FF10F0" w:rsidRDefault="00E838F7" w:rsidP="00DA278F">
            <w:pPr>
              <w:spacing w:line="240" w:lineRule="auto"/>
              <w:jc w:val="both"/>
              <w:rPr>
                <w:b/>
                <w:bCs/>
                <w:lang w:val="en-US"/>
              </w:rPr>
            </w:pPr>
            <w:r w:rsidRPr="00FF10F0">
              <w:rPr>
                <w:i/>
                <w:iCs/>
              </w:rPr>
              <w:br w:type="page"/>
            </w:r>
            <w:r w:rsidR="00E816B8" w:rsidRPr="00FF10F0">
              <w:rPr>
                <w:b/>
                <w:bCs/>
                <w:lang w:val="en-US"/>
              </w:rPr>
              <w:t xml:space="preserve">FAQ Topics 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AC445F7" w14:textId="77777777" w:rsidR="00E816B8" w:rsidRPr="00FF10F0" w:rsidRDefault="00E816B8" w:rsidP="00DA278F">
            <w:pPr>
              <w:spacing w:line="240" w:lineRule="auto"/>
              <w:rPr>
                <w:b/>
                <w:bCs/>
                <w:lang w:val="en-US"/>
              </w:rPr>
            </w:pPr>
            <w:r w:rsidRPr="00FF10F0">
              <w:rPr>
                <w:b/>
                <w:bCs/>
                <w:lang w:val="en-US"/>
              </w:rPr>
              <w:t># of viewings</w:t>
            </w:r>
          </w:p>
        </w:tc>
      </w:tr>
      <w:tr w:rsidR="00E816B8" w:rsidRPr="00FF10F0" w14:paraId="7E314E62" w14:textId="77777777" w:rsidTr="00E816B8">
        <w:trPr>
          <w:trHeight w:val="192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9A6025F" w14:textId="77777777" w:rsidR="00E816B8" w:rsidRPr="00FF10F0" w:rsidRDefault="00E816B8" w:rsidP="00FF10F0">
            <w:pPr>
              <w:spacing w:line="240" w:lineRule="auto"/>
              <w:rPr>
                <w:lang w:val="en-US"/>
              </w:rPr>
            </w:pPr>
            <w:r w:rsidRPr="00FF10F0">
              <w:rPr>
                <w:lang w:val="en-US"/>
              </w:rPr>
              <w:t>General Information About Depression and Anxiety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0B5EC27" w14:textId="77777777" w:rsidR="00E816B8" w:rsidRPr="00FF10F0" w:rsidRDefault="00E816B8" w:rsidP="00DA278F">
            <w:pPr>
              <w:spacing w:line="240" w:lineRule="auto"/>
              <w:jc w:val="center"/>
              <w:rPr>
                <w:lang w:val="en-US"/>
              </w:rPr>
            </w:pPr>
            <w:r w:rsidRPr="00FF10F0">
              <w:rPr>
                <w:lang w:val="en-US"/>
              </w:rPr>
              <w:t>14</w:t>
            </w:r>
          </w:p>
        </w:tc>
      </w:tr>
      <w:tr w:rsidR="00E816B8" w:rsidRPr="00FF10F0" w14:paraId="3EEFBC12" w14:textId="77777777" w:rsidTr="00E816B8">
        <w:trPr>
          <w:trHeight w:val="219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4990AF9" w14:textId="77777777" w:rsidR="00E816B8" w:rsidRPr="00FF10F0" w:rsidRDefault="00E816B8" w:rsidP="00FF10F0">
            <w:pPr>
              <w:spacing w:line="240" w:lineRule="auto"/>
              <w:rPr>
                <w:lang w:val="en-US"/>
              </w:rPr>
            </w:pPr>
            <w:r w:rsidRPr="00FF10F0">
              <w:rPr>
                <w:lang w:val="en-US"/>
              </w:rPr>
              <w:t>General Facts on Alcohol Use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E46D896" w14:textId="77777777" w:rsidR="00E816B8" w:rsidRPr="00FF10F0" w:rsidRDefault="00E816B8" w:rsidP="00DA278F">
            <w:pPr>
              <w:spacing w:line="240" w:lineRule="auto"/>
              <w:jc w:val="center"/>
              <w:rPr>
                <w:lang w:val="en-US"/>
              </w:rPr>
            </w:pPr>
            <w:r w:rsidRPr="00FF10F0">
              <w:rPr>
                <w:lang w:val="en-US"/>
              </w:rPr>
              <w:t>13</w:t>
            </w:r>
          </w:p>
        </w:tc>
      </w:tr>
      <w:tr w:rsidR="00E816B8" w:rsidRPr="00FF10F0" w14:paraId="02DDA544" w14:textId="77777777" w:rsidTr="00E816B8">
        <w:trPr>
          <w:trHeight w:val="336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E0EE69E" w14:textId="77777777" w:rsidR="00E816B8" w:rsidRPr="00FF10F0" w:rsidRDefault="00E816B8" w:rsidP="00FF10F0">
            <w:pPr>
              <w:spacing w:line="240" w:lineRule="auto"/>
              <w:rPr>
                <w:lang w:val="en-US"/>
              </w:rPr>
            </w:pPr>
            <w:r w:rsidRPr="00FF10F0">
              <w:rPr>
                <w:lang w:val="en-US"/>
              </w:rPr>
              <w:t>General Information About the Impact of Alcohol and Substance Use on a Child’s Health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CB1FA56" w14:textId="77777777" w:rsidR="00E816B8" w:rsidRPr="00FF10F0" w:rsidRDefault="00E816B8" w:rsidP="00DA278F">
            <w:pPr>
              <w:spacing w:line="240" w:lineRule="auto"/>
              <w:jc w:val="center"/>
              <w:rPr>
                <w:lang w:val="en-US"/>
              </w:rPr>
            </w:pPr>
            <w:r w:rsidRPr="00FF10F0">
              <w:rPr>
                <w:lang w:val="en-US"/>
              </w:rPr>
              <w:t>6</w:t>
            </w:r>
          </w:p>
        </w:tc>
      </w:tr>
      <w:tr w:rsidR="00E816B8" w:rsidRPr="00FF10F0" w14:paraId="251BABEA" w14:textId="77777777" w:rsidTr="00E816B8">
        <w:trPr>
          <w:trHeight w:val="345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C19C419" w14:textId="77777777" w:rsidR="00E816B8" w:rsidRPr="00FF10F0" w:rsidRDefault="00E816B8" w:rsidP="00FF10F0">
            <w:pPr>
              <w:spacing w:line="240" w:lineRule="auto"/>
              <w:rPr>
                <w:lang w:val="en-US"/>
              </w:rPr>
            </w:pPr>
            <w:r w:rsidRPr="00FF10F0">
              <w:rPr>
                <w:lang w:val="en-US"/>
              </w:rPr>
              <w:t>What are Risky Behaviors Related to Alcohol and Drug Use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384B4DF" w14:textId="77777777" w:rsidR="00E816B8" w:rsidRPr="00FF10F0" w:rsidRDefault="00E816B8" w:rsidP="00DA278F">
            <w:pPr>
              <w:spacing w:line="240" w:lineRule="auto"/>
              <w:jc w:val="center"/>
              <w:rPr>
                <w:lang w:val="en-US"/>
              </w:rPr>
            </w:pPr>
            <w:r w:rsidRPr="00FF10F0">
              <w:rPr>
                <w:lang w:val="en-US"/>
              </w:rPr>
              <w:t>4</w:t>
            </w:r>
          </w:p>
        </w:tc>
      </w:tr>
      <w:tr w:rsidR="00E816B8" w:rsidRPr="00FF10F0" w14:paraId="1CC4BE71" w14:textId="77777777" w:rsidTr="00E816B8">
        <w:trPr>
          <w:trHeight w:val="183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19F038E" w14:textId="77777777" w:rsidR="00E816B8" w:rsidRPr="00FF10F0" w:rsidRDefault="00E816B8" w:rsidP="00FF10F0">
            <w:pPr>
              <w:spacing w:line="240" w:lineRule="auto"/>
              <w:rPr>
                <w:lang w:val="en-US"/>
              </w:rPr>
            </w:pPr>
            <w:r w:rsidRPr="00FF10F0">
              <w:rPr>
                <w:lang w:val="en-US"/>
              </w:rPr>
              <w:t>General Information about Family Planning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C58265E" w14:textId="77777777" w:rsidR="00E816B8" w:rsidRPr="00FF10F0" w:rsidRDefault="00E816B8" w:rsidP="00DA278F">
            <w:pPr>
              <w:spacing w:line="240" w:lineRule="auto"/>
              <w:jc w:val="center"/>
              <w:rPr>
                <w:lang w:val="en-US"/>
              </w:rPr>
            </w:pPr>
            <w:r w:rsidRPr="00FF10F0">
              <w:rPr>
                <w:lang w:val="en-US"/>
              </w:rPr>
              <w:t>3</w:t>
            </w:r>
          </w:p>
        </w:tc>
      </w:tr>
      <w:tr w:rsidR="00E816B8" w:rsidRPr="00FF10F0" w14:paraId="21C37AC3" w14:textId="77777777" w:rsidTr="00E816B8">
        <w:trPr>
          <w:trHeight w:val="480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2CAA3CE" w14:textId="77777777" w:rsidR="00E816B8" w:rsidRPr="00FF10F0" w:rsidRDefault="00E816B8" w:rsidP="00FF10F0">
            <w:pPr>
              <w:spacing w:line="240" w:lineRule="auto"/>
              <w:rPr>
                <w:lang w:val="en-US"/>
              </w:rPr>
            </w:pPr>
            <w:r w:rsidRPr="00FF10F0">
              <w:rPr>
                <w:lang w:val="en-US"/>
              </w:rPr>
              <w:t>General Information About Fetal Alcohol Spectrum Disorders (FASD)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2FAFCDC" w14:textId="77777777" w:rsidR="00E816B8" w:rsidRPr="00FF10F0" w:rsidRDefault="00E816B8" w:rsidP="00DA278F">
            <w:pPr>
              <w:spacing w:line="240" w:lineRule="auto"/>
              <w:jc w:val="center"/>
              <w:rPr>
                <w:lang w:val="en-US"/>
              </w:rPr>
            </w:pPr>
            <w:r w:rsidRPr="00FF10F0">
              <w:rPr>
                <w:lang w:val="en-US"/>
              </w:rPr>
              <w:t>3</w:t>
            </w:r>
          </w:p>
        </w:tc>
      </w:tr>
      <w:tr w:rsidR="00E816B8" w:rsidRPr="00FF10F0" w14:paraId="64E17AA9" w14:textId="77777777" w:rsidTr="00E816B8">
        <w:trPr>
          <w:trHeight w:val="486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349419C" w14:textId="77777777" w:rsidR="00E816B8" w:rsidRPr="00FF10F0" w:rsidRDefault="00E816B8" w:rsidP="00FF10F0">
            <w:pPr>
              <w:spacing w:line="240" w:lineRule="auto"/>
              <w:rPr>
                <w:lang w:val="en-US"/>
              </w:rPr>
            </w:pPr>
            <w:r w:rsidRPr="00FF10F0">
              <w:rPr>
                <w:lang w:val="en-US"/>
              </w:rPr>
              <w:t>General Information About Domestic Violence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C66F569" w14:textId="77777777" w:rsidR="00E816B8" w:rsidRPr="00FF10F0" w:rsidRDefault="00E816B8" w:rsidP="00DA278F">
            <w:pPr>
              <w:spacing w:line="240" w:lineRule="auto"/>
              <w:jc w:val="center"/>
              <w:rPr>
                <w:lang w:val="en-US"/>
              </w:rPr>
            </w:pPr>
            <w:r w:rsidRPr="00FF10F0">
              <w:rPr>
                <w:lang w:val="en-US"/>
              </w:rPr>
              <w:t>3</w:t>
            </w:r>
          </w:p>
        </w:tc>
      </w:tr>
      <w:tr w:rsidR="00E816B8" w:rsidRPr="00FF10F0" w14:paraId="6F8FA1E0" w14:textId="77777777" w:rsidTr="00E816B8">
        <w:trPr>
          <w:trHeight w:val="201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92B841B" w14:textId="77777777" w:rsidR="00E816B8" w:rsidRPr="00FF10F0" w:rsidRDefault="00E816B8" w:rsidP="00FF10F0">
            <w:pPr>
              <w:spacing w:line="240" w:lineRule="auto"/>
              <w:rPr>
                <w:lang w:val="en-US"/>
              </w:rPr>
            </w:pPr>
            <w:r w:rsidRPr="00FF10F0">
              <w:rPr>
                <w:lang w:val="en-US"/>
              </w:rPr>
              <w:t>General Information about Family Planning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577CA10" w14:textId="77777777" w:rsidR="00E816B8" w:rsidRPr="00FF10F0" w:rsidRDefault="00E816B8" w:rsidP="00DA278F">
            <w:pPr>
              <w:spacing w:line="240" w:lineRule="auto"/>
              <w:jc w:val="center"/>
              <w:rPr>
                <w:lang w:val="en-US"/>
              </w:rPr>
            </w:pPr>
            <w:r w:rsidRPr="00FF10F0">
              <w:rPr>
                <w:lang w:val="en-US"/>
              </w:rPr>
              <w:t>2</w:t>
            </w:r>
          </w:p>
        </w:tc>
      </w:tr>
      <w:tr w:rsidR="00E816B8" w:rsidRPr="00FF10F0" w14:paraId="54D2AC6A" w14:textId="77777777" w:rsidTr="00E816B8">
        <w:trPr>
          <w:trHeight w:val="228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441F4F3" w14:textId="77777777" w:rsidR="00E816B8" w:rsidRPr="00FF10F0" w:rsidRDefault="00E816B8" w:rsidP="00FF10F0">
            <w:pPr>
              <w:spacing w:line="240" w:lineRule="auto"/>
              <w:rPr>
                <w:lang w:val="en-US"/>
              </w:rPr>
            </w:pPr>
            <w:r w:rsidRPr="00FF10F0">
              <w:rPr>
                <w:lang w:val="en-US"/>
              </w:rPr>
              <w:t>General Information About Stigma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15F01BE" w14:textId="77777777" w:rsidR="00E816B8" w:rsidRPr="00FF10F0" w:rsidRDefault="00E816B8" w:rsidP="00DA278F">
            <w:pPr>
              <w:spacing w:line="240" w:lineRule="auto"/>
              <w:jc w:val="center"/>
              <w:rPr>
                <w:lang w:val="en-US"/>
              </w:rPr>
            </w:pPr>
            <w:r w:rsidRPr="00FF10F0">
              <w:rPr>
                <w:lang w:val="en-US"/>
              </w:rPr>
              <w:t>2</w:t>
            </w:r>
          </w:p>
        </w:tc>
      </w:tr>
      <w:tr w:rsidR="00E816B8" w:rsidRPr="00FF10F0" w14:paraId="4F1FE997" w14:textId="77777777" w:rsidTr="00E816B8">
        <w:trPr>
          <w:trHeight w:val="327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12D48E8" w14:textId="77777777" w:rsidR="00E816B8" w:rsidRPr="00FF10F0" w:rsidRDefault="00E816B8" w:rsidP="00FF10F0">
            <w:pPr>
              <w:spacing w:line="240" w:lineRule="auto"/>
              <w:rPr>
                <w:lang w:val="en-US"/>
              </w:rPr>
            </w:pPr>
            <w:r w:rsidRPr="00FF10F0">
              <w:rPr>
                <w:lang w:val="en-US"/>
              </w:rPr>
              <w:t>General Information About Treatments for Alcohol and Substance Use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152C36D" w14:textId="77777777" w:rsidR="00E816B8" w:rsidRPr="00FF10F0" w:rsidRDefault="00E816B8" w:rsidP="00DA278F">
            <w:pPr>
              <w:spacing w:line="240" w:lineRule="auto"/>
              <w:jc w:val="center"/>
              <w:rPr>
                <w:lang w:val="en-US"/>
              </w:rPr>
            </w:pPr>
            <w:r w:rsidRPr="00FF10F0">
              <w:rPr>
                <w:lang w:val="en-US"/>
              </w:rPr>
              <w:t>2</w:t>
            </w:r>
          </w:p>
        </w:tc>
      </w:tr>
      <w:tr w:rsidR="00E816B8" w:rsidRPr="00FF10F0" w14:paraId="7F603DB8" w14:textId="77777777" w:rsidTr="00E816B8">
        <w:trPr>
          <w:trHeight w:val="354"/>
          <w:jc w:val="center"/>
        </w:trPr>
        <w:tc>
          <w:tcPr>
            <w:tcW w:w="398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6511A27" w14:textId="77777777" w:rsidR="00E816B8" w:rsidRPr="00FF10F0" w:rsidRDefault="00E816B8" w:rsidP="00FF10F0">
            <w:pPr>
              <w:spacing w:line="240" w:lineRule="auto"/>
              <w:rPr>
                <w:lang w:val="en-US"/>
              </w:rPr>
            </w:pPr>
            <w:r w:rsidRPr="00FF10F0">
              <w:rPr>
                <w:lang w:val="en-US"/>
              </w:rPr>
              <w:t>How Does COVID-19 Effect on Drinking Habits, Substance Use, and Mental Health</w:t>
            </w:r>
          </w:p>
        </w:tc>
        <w:tc>
          <w:tcPr>
            <w:tcW w:w="104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0650AE8" w14:textId="77777777" w:rsidR="00E816B8" w:rsidRPr="00FF10F0" w:rsidRDefault="00E816B8" w:rsidP="00DA278F">
            <w:pPr>
              <w:keepNext/>
              <w:spacing w:line="240" w:lineRule="auto"/>
              <w:jc w:val="center"/>
              <w:rPr>
                <w:lang w:val="en-US"/>
              </w:rPr>
            </w:pPr>
            <w:r w:rsidRPr="00FF10F0">
              <w:rPr>
                <w:lang w:val="en-US"/>
              </w:rPr>
              <w:t>1</w:t>
            </w:r>
          </w:p>
        </w:tc>
      </w:tr>
    </w:tbl>
    <w:p w14:paraId="312468A7" w14:textId="53F3F211" w:rsidR="00E838F7" w:rsidRPr="00FF10F0" w:rsidRDefault="00E838F7">
      <w:pPr>
        <w:spacing w:after="160" w:line="259" w:lineRule="auto"/>
        <w:rPr>
          <w:i/>
          <w:iCs/>
        </w:rPr>
      </w:pPr>
    </w:p>
    <w:sectPr w:rsidR="00E838F7" w:rsidRPr="00FF10F0" w:rsidSect="003315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wMDQysrQwMLEwMzBX0lEKTi0uzszPAykwrQUA4Mbh5ywAAAA="/>
  </w:docVars>
  <w:rsids>
    <w:rsidRoot w:val="00656F4D"/>
    <w:rsid w:val="00052626"/>
    <w:rsid w:val="003315DE"/>
    <w:rsid w:val="00371034"/>
    <w:rsid w:val="00577EA3"/>
    <w:rsid w:val="0059504D"/>
    <w:rsid w:val="00656F4D"/>
    <w:rsid w:val="00796312"/>
    <w:rsid w:val="0094501B"/>
    <w:rsid w:val="00AF3066"/>
    <w:rsid w:val="00BB7185"/>
    <w:rsid w:val="00BF2CA2"/>
    <w:rsid w:val="00E816B8"/>
    <w:rsid w:val="00E838F7"/>
    <w:rsid w:val="00F52038"/>
    <w:rsid w:val="00FF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38D31C"/>
  <w15:chartTrackingRefBased/>
  <w15:docId w15:val="{E1956298-C534-4657-91F5-7A32F9BBB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F4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F4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F4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F4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F4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F4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F4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F4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F4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F4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F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F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F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F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F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F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F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6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F4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6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F4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6F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F4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6F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F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F4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56F4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02</Characters>
  <Application>Microsoft Office Word</Application>
  <DocSecurity>0</DocSecurity>
  <Lines>37</Lines>
  <Paragraphs>30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yna Isaacs</dc:creator>
  <cp:keywords/>
  <dc:description/>
  <cp:lastModifiedBy>Krystyna Isaacs</cp:lastModifiedBy>
  <cp:revision>5</cp:revision>
  <dcterms:created xsi:type="dcterms:W3CDTF">2024-12-04T16:16:00Z</dcterms:created>
  <dcterms:modified xsi:type="dcterms:W3CDTF">2024-12-04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45e9f9-3617-4802-8502-e97241abd13a</vt:lpwstr>
  </property>
</Properties>
</file>